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3D2" w:rsidRDefault="000223D2" w:rsidP="000223D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3 Table. </w:t>
      </w:r>
      <w:r w:rsidRPr="000223D2">
        <w:rPr>
          <w:rFonts w:ascii="Cambria" w:hAnsi="Cambria"/>
          <w:b/>
        </w:rPr>
        <w:t xml:space="preserve">Negative binomial </w:t>
      </w:r>
      <w:proofErr w:type="gramStart"/>
      <w:r w:rsidRPr="000223D2">
        <w:rPr>
          <w:rFonts w:ascii="Cambria" w:hAnsi="Cambria"/>
          <w:b/>
        </w:rPr>
        <w:t>model incidence rate ratios</w:t>
      </w:r>
      <w:proofErr w:type="gramEnd"/>
      <w:r w:rsidRPr="000223D2">
        <w:rPr>
          <w:rFonts w:ascii="Cambria" w:hAnsi="Cambria"/>
          <w:b/>
        </w:rPr>
        <w:t>.</w:t>
      </w:r>
    </w:p>
    <w:tbl>
      <w:tblPr>
        <w:tblStyle w:val="TaulukkoRuudukko"/>
        <w:tblW w:w="5000" w:type="pct"/>
        <w:tblInd w:w="0" w:type="dxa"/>
        <w:tblLook w:val="04A0" w:firstRow="1" w:lastRow="0" w:firstColumn="1" w:lastColumn="0" w:noHBand="0" w:noVBand="1"/>
      </w:tblPr>
      <w:tblGrid>
        <w:gridCol w:w="2976"/>
        <w:gridCol w:w="714"/>
        <w:gridCol w:w="1504"/>
        <w:gridCol w:w="714"/>
        <w:gridCol w:w="1504"/>
        <w:gridCol w:w="714"/>
        <w:gridCol w:w="1502"/>
      </w:tblGrid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52" w:type="pct"/>
            <w:gridSpan w:val="2"/>
            <w:hideMark/>
          </w:tcPr>
          <w:p w:rsidR="000223D2" w:rsidRPr="000223D2" w:rsidRDefault="00E5502E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>Public</w:t>
            </w:r>
          </w:p>
        </w:tc>
        <w:tc>
          <w:tcPr>
            <w:tcW w:w="1152" w:type="pct"/>
            <w:gridSpan w:val="2"/>
            <w:hideMark/>
          </w:tcPr>
          <w:p w:rsidR="000223D2" w:rsidRPr="000223D2" w:rsidRDefault="00E5502E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>Private</w:t>
            </w:r>
          </w:p>
        </w:tc>
        <w:tc>
          <w:tcPr>
            <w:tcW w:w="1152" w:type="pct"/>
            <w:gridSpan w:val="2"/>
            <w:hideMark/>
          </w:tcPr>
          <w:p w:rsidR="000223D2" w:rsidRPr="000223D2" w:rsidRDefault="00E5502E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>All</w:t>
            </w:r>
            <w:proofErr w:type="spellEnd"/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 visits</w:t>
            </w:r>
            <w:bookmarkStart w:id="0" w:name="_GoBack"/>
            <w:bookmarkEnd w:id="0"/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IRR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CI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IRR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CI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IRR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fi-FI" w:eastAsia="fi-FI"/>
              </w:rPr>
              <w:t xml:space="preserve">CI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Intercept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8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83, 0.93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1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16, 0.19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94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1, 0.98) </w:t>
            </w:r>
          </w:p>
        </w:tc>
      </w:tr>
      <w:tr w:rsidR="000223D2" w:rsidRPr="000223D2" w:rsidTr="00783B0B">
        <w:tc>
          <w:tcPr>
            <w:tcW w:w="5000" w:type="pct"/>
            <w:gridSpan w:val="7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Education</w:t>
            </w:r>
            <w:proofErr w:type="spellEnd"/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Upper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tertiary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0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4, 1.05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68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60, 1.77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8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4, 1.33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Lower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tertiary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1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1, 1.21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6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60, 1.74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34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31, 1.38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Secondary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1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3, 1.22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39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33, 1.44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5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2, 1.28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Basic (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ref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.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0223D2" w:rsidRPr="000223D2" w:rsidTr="00783B0B">
        <w:tc>
          <w:tcPr>
            <w:tcW w:w="5000" w:type="pct"/>
            <w:gridSpan w:val="7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Occupational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class</w:t>
            </w:r>
            <w:proofErr w:type="spellEnd"/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U.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non-manual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employe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9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84, 0.94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78, 0.87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5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82, 0.87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L.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non-manual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employe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3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8, 1.08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78, 0.85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9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0, 0.95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Manual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worker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(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ref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.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Self-employed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68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64, 0.73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3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8, 1.45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7, 1.05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Unemployed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4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8, 1.32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0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75, 0.84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1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07, 1.15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Retired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3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9, 1.45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82, 0.92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15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1, 1.19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Other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2, 1.10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83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76, 0.91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9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2, 1.03) </w:t>
            </w:r>
          </w:p>
        </w:tc>
      </w:tr>
      <w:tr w:rsidR="000223D2" w:rsidRPr="000223D2" w:rsidTr="00783B0B">
        <w:tc>
          <w:tcPr>
            <w:tcW w:w="5000" w:type="pct"/>
            <w:gridSpan w:val="7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Incom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quantile</w:t>
            </w:r>
            <w:proofErr w:type="spellEnd"/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Quantil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5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7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72, 0.80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3.33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3.16, 3.50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5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51, 1.61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Quantil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4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9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2, 1.01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2.48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2.37, 2.60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4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37, 1.45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Quantil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3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3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8, 1.08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2.0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93, 2.11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3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8, 1.35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Quantil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2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5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01, 1.09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49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43, 1.55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14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1, 1.17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Quantil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1 (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ref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.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0223D2" w:rsidRPr="000223D2" w:rsidTr="00783B0B">
        <w:tc>
          <w:tcPr>
            <w:tcW w:w="5000" w:type="pct"/>
            <w:gridSpan w:val="7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Sex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Male (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ref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.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Femal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0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7, 1.23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34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30, 1.37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5, 1.30) </w:t>
            </w:r>
          </w:p>
        </w:tc>
      </w:tr>
      <w:tr w:rsidR="000223D2" w:rsidRPr="000223D2" w:rsidTr="00783B0B">
        <w:tc>
          <w:tcPr>
            <w:tcW w:w="5000" w:type="pct"/>
            <w:gridSpan w:val="7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Age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group</w:t>
            </w:r>
            <w:proofErr w:type="spellEnd"/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25-34 (</w:t>
            </w:r>
            <w:proofErr w:type="spellStart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>ref</w:t>
            </w:r>
            <w:proofErr w:type="spellEnd"/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.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35-44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03, 1.12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4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9, 1.29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09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06, 1.12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45-54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0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15, 1.25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91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83, 1.99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4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38, 1.45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55-64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95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1, 0.99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3.09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2.96, 3.22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6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58, 1.66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65-74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6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62, 0.71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3.0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2.83, 3.21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1.27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1.22, 1.32) </w:t>
            </w:r>
          </w:p>
        </w:tc>
      </w:tr>
      <w:tr w:rsidR="000223D2" w:rsidRPr="000223D2" w:rsidTr="00783B0B">
        <w:tc>
          <w:tcPr>
            <w:tcW w:w="1545" w:type="pct"/>
            <w:hideMark/>
          </w:tcPr>
          <w:p w:rsidR="000223D2" w:rsidRPr="000223D2" w:rsidRDefault="000223D2" w:rsidP="003E2553">
            <w:pPr>
              <w:spacing w:line="240" w:lineRule="auto"/>
              <w:ind w:left="454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&gt; 74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52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48, 0.56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2.36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2.20, 2.53) </w:t>
            </w:r>
          </w:p>
        </w:tc>
        <w:tc>
          <w:tcPr>
            <w:tcW w:w="37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0.98 </w:t>
            </w:r>
          </w:p>
        </w:tc>
        <w:tc>
          <w:tcPr>
            <w:tcW w:w="781" w:type="pct"/>
            <w:hideMark/>
          </w:tcPr>
          <w:p w:rsidR="000223D2" w:rsidRPr="000223D2" w:rsidRDefault="000223D2" w:rsidP="000223D2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</w:pPr>
            <w:r w:rsidRPr="000223D2">
              <w:rPr>
                <w:rFonts w:ascii="Cambria" w:eastAsia="Times New Roman" w:hAnsi="Cambria" w:cs="Times New Roman"/>
                <w:sz w:val="24"/>
                <w:szCs w:val="24"/>
                <w:lang w:val="fi-FI" w:eastAsia="fi-FI"/>
              </w:rPr>
              <w:t xml:space="preserve">(0.93, 1.02) </w:t>
            </w:r>
          </w:p>
        </w:tc>
      </w:tr>
    </w:tbl>
    <w:p w:rsidR="000223D2" w:rsidRDefault="000223D2" w:rsidP="000223D2">
      <w:pPr>
        <w:rPr>
          <w:rFonts w:ascii="Cambria" w:hAnsi="Cambria"/>
        </w:rPr>
      </w:pPr>
      <w:r>
        <w:rPr>
          <w:rFonts w:ascii="Cambria" w:hAnsi="Cambria"/>
        </w:rPr>
        <w:t xml:space="preserve">Notes: The table shows the estimated </w:t>
      </w:r>
      <w:r w:rsidR="008A2547">
        <w:rPr>
          <w:rFonts w:ascii="Cambria" w:hAnsi="Cambria"/>
        </w:rPr>
        <w:t>incidence rate ratios</w:t>
      </w:r>
      <w:r>
        <w:rPr>
          <w:rFonts w:ascii="Cambria" w:hAnsi="Cambria"/>
        </w:rPr>
        <w:t xml:space="preserve"> (</w:t>
      </w:r>
      <w:r w:rsidR="008A2547">
        <w:rPr>
          <w:rFonts w:ascii="Cambria" w:hAnsi="Cambria"/>
        </w:rPr>
        <w:t>IRR</w:t>
      </w:r>
      <w:r>
        <w:rPr>
          <w:rFonts w:ascii="Cambria" w:hAnsi="Cambria"/>
        </w:rPr>
        <w:t>) and 95% confidence intervals (CI). Study population: non-student (aged over 25) residents of Oulu in 2017–2018 (N = 118,397).</w:t>
      </w:r>
    </w:p>
    <w:p w:rsidR="00540AC0" w:rsidRDefault="00540AC0"/>
    <w:sectPr w:rsidR="00540AC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32E"/>
    <w:rsid w:val="000223D2"/>
    <w:rsid w:val="000D34BE"/>
    <w:rsid w:val="001B03A8"/>
    <w:rsid w:val="002C1F64"/>
    <w:rsid w:val="003C7413"/>
    <w:rsid w:val="003E2553"/>
    <w:rsid w:val="00540AC0"/>
    <w:rsid w:val="00731BEE"/>
    <w:rsid w:val="00783B0B"/>
    <w:rsid w:val="008A2547"/>
    <w:rsid w:val="00954161"/>
    <w:rsid w:val="00E5502E"/>
    <w:rsid w:val="00EC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05F5A"/>
  <w15:chartTrackingRefBased/>
  <w15:docId w15:val="{E5994422-1A83-4CD7-AB09-27A8C39C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0223D2"/>
    <w:pPr>
      <w:spacing w:line="256" w:lineRule="auto"/>
    </w:pPr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223D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3514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963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729</Characters>
  <Application>Microsoft Office Word</Application>
  <DocSecurity>0</DocSecurity>
  <Lines>14</Lines>
  <Paragraphs>3</Paragraphs>
  <ScaleCrop>false</ScaleCrop>
  <Company>Kela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nen Mikko</dc:creator>
  <cp:keywords/>
  <dc:description/>
  <cp:lastModifiedBy>Nurminen Mikko</cp:lastModifiedBy>
  <cp:revision>7</cp:revision>
  <dcterms:created xsi:type="dcterms:W3CDTF">2021-05-11T12:15:00Z</dcterms:created>
  <dcterms:modified xsi:type="dcterms:W3CDTF">2021-05-14T07:47:00Z</dcterms:modified>
</cp:coreProperties>
</file>